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B1C80" w14:textId="77777777" w:rsidR="007A6B4F" w:rsidRPr="007A6B4F" w:rsidRDefault="007A6B4F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8"/>
        </w:rPr>
      </w:pPr>
      <w:r w:rsidRPr="007A6B4F">
        <w:rPr>
          <w:rFonts w:cstheme="minorHAnsi"/>
          <w:b/>
          <w:bCs/>
          <w:sz w:val="28"/>
        </w:rPr>
        <w:t>Multimedia Appendix 1</w:t>
      </w:r>
    </w:p>
    <w:p w14:paraId="47376ED5" w14:textId="1DC562CB" w:rsidR="00AF5462" w:rsidRPr="007A6B4F" w:rsidRDefault="00AF5462" w:rsidP="00AF5462">
      <w:pPr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</w:pPr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Headings: Telemedicine</w:t>
      </w:r>
      <w:r w:rsidR="00232A0D"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 xml:space="preserve">; Telehealth; </w:t>
      </w:r>
      <w:r w:rsidR="00232A0D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Digital r</w:t>
      </w:r>
      <w:r w:rsidR="00232A0D"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ealities</w:t>
      </w:r>
    </w:p>
    <w:p w14:paraId="55AAA19C" w14:textId="73ED74A1" w:rsidR="00AF5462" w:rsidRPr="007A6B4F" w:rsidRDefault="00AF5462" w:rsidP="00AF5462">
      <w:pPr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</w:pPr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 xml:space="preserve">Keywords: Augmented Reality, Virtual Reality, Mixed Realities, virtual </w:t>
      </w:r>
      <w:r w:rsidR="002E5EF3"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 xml:space="preserve">reality </w:t>
      </w:r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 xml:space="preserve">headsets, AR headsets, e-health, </w:t>
      </w:r>
      <w:proofErr w:type="gramStart"/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m</w:t>
      </w:r>
      <w:proofErr w:type="gramEnd"/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-health.</w:t>
      </w:r>
    </w:p>
    <w:p w14:paraId="41AFD999" w14:textId="33B40D5E" w:rsidR="004A3ACA" w:rsidRPr="007A6B4F" w:rsidRDefault="004A3ACA" w:rsidP="00AF5462">
      <w:pPr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</w:pPr>
      <w:r w:rsidRPr="007A6B4F">
        <w:rPr>
          <w:rStyle w:val="normaltextrun"/>
          <w:rFonts w:ascii="Calibri" w:hAnsi="Calibri" w:cs="Calibri"/>
          <w:b/>
          <w:bCs/>
          <w:color w:val="000000"/>
          <w:sz w:val="24"/>
          <w:szCs w:val="28"/>
          <w:shd w:val="clear" w:color="auto" w:fill="FFFFFF"/>
          <w:lang w:val="en-IE"/>
        </w:rPr>
        <w:t>Search Strategy –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A3ACA" w14:paraId="2204848A" w14:textId="77777777" w:rsidTr="004A3ACA">
        <w:tc>
          <w:tcPr>
            <w:tcW w:w="9016" w:type="dxa"/>
          </w:tcPr>
          <w:tbl>
            <w:tblPr>
              <w:tblW w:w="20169" w:type="dxa"/>
              <w:tblLook w:val="04A0" w:firstRow="1" w:lastRow="0" w:firstColumn="1" w:lastColumn="0" w:noHBand="0" w:noVBand="1"/>
            </w:tblPr>
            <w:tblGrid>
              <w:gridCol w:w="1111"/>
              <w:gridCol w:w="6578"/>
              <w:gridCol w:w="1111"/>
            </w:tblGrid>
            <w:tr w:rsidR="004A3ACA" w:rsidRPr="004A3ACA" w14:paraId="20842886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EB94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 xml:space="preserve">Search No. 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78AD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 xml:space="preserve">Query 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78D4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Results</w:t>
                  </w:r>
                </w:p>
              </w:tc>
            </w:tr>
            <w:tr w:rsidR="004A3ACA" w:rsidRPr="004A3ACA" w14:paraId="5A9657D4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371F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745E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090F9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4A3ACA" w:rsidRPr="004A3ACA" w14:paraId="227268D8" w14:textId="77777777" w:rsidTr="004A3ACA">
              <w:trPr>
                <w:trHeight w:val="288"/>
              </w:trPr>
              <w:tc>
                <w:tcPr>
                  <w:tcW w:w="201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442C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Embase</w:t>
                  </w:r>
                </w:p>
              </w:tc>
            </w:tr>
            <w:tr w:rsidR="004A3ACA" w:rsidRPr="004A3ACA" w14:paraId="3815729E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CE1D1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8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DFBD02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7 AND (2010:py OR 2011:py OR 2012:py OR 2013:py OR 2014:py OR 2015:py OR 2016:py OR 2017:py OR 2018:py OR 2019:py OR 2020:py OR 2021:py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2C468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  <w:t>2120</w:t>
                  </w:r>
                </w:p>
              </w:tc>
            </w:tr>
            <w:tr w:rsidR="004A3ACA" w:rsidRPr="004A3ACA" w14:paraId="5B4DA92F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AF10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7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CE33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9 AND #26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5C11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974</w:t>
                  </w:r>
                </w:p>
              </w:tc>
            </w:tr>
            <w:tr w:rsidR="004A3ACA" w:rsidRPr="004A3ACA" w14:paraId="5BA8C3A4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0466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94DC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0 OR #21 OR #22 OR #23 OR #24 OR #25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8E6B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75379</w:t>
                  </w:r>
                </w:p>
              </w:tc>
            </w:tr>
            <w:tr w:rsidR="004A3ACA" w:rsidRPr="004A3ACA" w14:paraId="13E95624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64DE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72E26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m-health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2274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1864</w:t>
                  </w:r>
                </w:p>
              </w:tc>
            </w:tr>
            <w:tr w:rsidR="004A3ACA" w:rsidRPr="004A3ACA" w14:paraId="7871E7B0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A4EE8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2247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digital health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 OR 'e-health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e-health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D278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70934</w:t>
                  </w:r>
                </w:p>
              </w:tc>
            </w:tr>
            <w:tr w:rsidR="004A3ACA" w:rsidRPr="004A3ACA" w14:paraId="7F569CC9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24AF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3B61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telemetry' OR 'tele-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etry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*' OR 'telemetry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telemetry*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D2C3C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5467</w:t>
                  </w:r>
                </w:p>
              </w:tc>
            </w:tr>
            <w:tr w:rsidR="004A3ACA" w:rsidRPr="004A3ACA" w14:paraId="7BE2AD72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9C48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6470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telemedicine' OR 'tele-medicine' OR 'telemedicine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telemedicine*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0211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9187</w:t>
                  </w:r>
                </w:p>
              </w:tc>
            </w:tr>
            <w:tr w:rsidR="004A3ACA" w:rsidRPr="004A3ACA" w14:paraId="636AD23C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4E7CC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D60D7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telehealth' OR 'tele-health' OR 'telehealth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telehealth*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8E8E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60312</w:t>
                  </w:r>
                </w:p>
              </w:tc>
            </w:tr>
            <w:tr w:rsidR="004A3ACA" w:rsidRPr="004A3ACA" w14:paraId="1E545A92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0213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0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5FCA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tele*' OR 'tele-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AD18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45686</w:t>
                  </w:r>
                </w:p>
              </w:tc>
            </w:tr>
            <w:tr w:rsidR="004A3ACA" w:rsidRPr="004A3ACA" w14:paraId="23C62F3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34D8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9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33B7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5 OR #10 OR #11 OR #12 OR #13 OR #18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D403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1887</w:t>
                  </w:r>
                </w:p>
              </w:tc>
            </w:tr>
            <w:tr w:rsidR="004A3ACA" w:rsidRPr="004A3ACA" w14:paraId="3E593102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F112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8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1BE6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4 OR #15 OR #16 OR #17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2B9A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55</w:t>
                  </w:r>
                </w:p>
              </w:tc>
            </w:tr>
            <w:tr w:rsidR="004A3ACA" w:rsidRPr="004A3ACA" w14:paraId="07294C67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9DE9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7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CF78F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2057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74</w:t>
                  </w:r>
                </w:p>
              </w:tc>
            </w:tr>
            <w:tr w:rsidR="004A3ACA" w:rsidRPr="004A3ACA" w14:paraId="1A824AB9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4C38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E60D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v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624E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2</w:t>
                  </w:r>
                </w:p>
              </w:tc>
            </w:tr>
            <w:tr w:rsidR="004A3ACA" w:rsidRPr="004A3ACA" w14:paraId="5B0939CB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95368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1791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an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v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966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1</w:t>
                  </w:r>
                </w:p>
              </w:tc>
            </w:tr>
            <w:tr w:rsidR="004A3ACA" w:rsidRPr="004A3ACA" w14:paraId="3CD3811F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AF4E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1A7FE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augment*' AND 'virtual*' AND 'mix*' AND 'extend*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69AF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3</w:t>
                  </w:r>
                </w:p>
              </w:tc>
            </w:tr>
            <w:tr w:rsidR="004A3ACA" w:rsidRPr="004A3ACA" w14:paraId="5133AF8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D4D1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43CFC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extended reality' OR 'extended-reality' OR ('reality' NEAR/1 'extend*'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4552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5</w:t>
                  </w:r>
                </w:p>
              </w:tc>
            </w:tr>
            <w:tr w:rsidR="004A3ACA" w:rsidRPr="004A3ACA" w14:paraId="1A35A8EC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2B42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250BC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mixed reality' OR 'mixed-reality' OR 'mixed reality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merged-reality' OR 'merged reality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207E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673</w:t>
                  </w:r>
                </w:p>
              </w:tc>
            </w:tr>
            <w:tr w:rsidR="004A3ACA" w:rsidRPr="004A3ACA" w14:paraId="13FC17E8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E303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C7696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augmented virtuality' OR 'augmented-virtuality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E32B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3</w:t>
                  </w:r>
                </w:p>
              </w:tc>
            </w:tr>
            <w:tr w:rsidR="004A3ACA" w:rsidRPr="004A3ACA" w14:paraId="587C483A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DE411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0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33047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6 OR #7 OR #8 OR #9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FCDF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9346</w:t>
                  </w:r>
                </w:p>
              </w:tc>
            </w:tr>
            <w:tr w:rsidR="004A3ACA" w:rsidRPr="004A3ACA" w14:paraId="300040BD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BCED2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9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A261C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reality' AND 'virtual*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4AF2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7614</w:t>
                  </w:r>
                </w:p>
              </w:tc>
            </w:tr>
            <w:tr w:rsidR="004A3ACA" w:rsidRPr="004A3ACA" w14:paraId="43C07F4C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056C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8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CDA1AD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virtual reality head mounted display' OR 'virtual reality display*' OR 'virtual reality devices*' OR 'virtual reality glass*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v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-headset*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0491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29</w:t>
                  </w:r>
                </w:p>
              </w:tc>
            </w:tr>
            <w:tr w:rsidR="004A3ACA" w:rsidRPr="004A3ACA" w14:paraId="2772B035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06A3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7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569CA4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immersive virtual reality' OR 'immersive*' OR 'immersive reality' OR 'immersive near/1 reality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3F3F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480</w:t>
                  </w:r>
                </w:p>
              </w:tc>
            </w:tr>
            <w:tr w:rsidR="004A3ACA" w:rsidRPr="004A3ACA" w14:paraId="052FC412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EAFB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076D0B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virtual reality' OR 'virtual reality system' OR 'virtual reality system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virtual reality system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F4B7C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6365</w:t>
                  </w:r>
                </w:p>
              </w:tc>
            </w:tr>
            <w:tr w:rsidR="004A3ACA" w:rsidRPr="004A3ACA" w14:paraId="2B109F3F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188DC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C1ABE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 OR #2 OR #3 OR #4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AB50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495</w:t>
                  </w:r>
                </w:p>
              </w:tc>
            </w:tr>
            <w:tr w:rsidR="004A3ACA" w:rsidRPr="004A3ACA" w14:paraId="0B5FACA0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A008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38100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reality' AND 'augment*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8D92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268</w:t>
                  </w:r>
                </w:p>
              </w:tc>
            </w:tr>
            <w:tr w:rsidR="004A3ACA" w:rsidRPr="004A3ACA" w14:paraId="19F6838E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E287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lastRenderedPageBreak/>
                    <w:t>#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13C38D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smart glasses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r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headsets' OR '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hololens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 OR 'augmented reality display' OR 'augmented reality display devices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1D0D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44</w:t>
                  </w:r>
                </w:p>
              </w:tc>
            </w:tr>
            <w:tr w:rsidR="004A3ACA" w:rsidRPr="004A3ACA" w14:paraId="030AFF51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1AD3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FDD2AC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augmented reality system' OR 'augmented reality system'/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xp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'augmented reality system':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ab,ti,kw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7C7DB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91</w:t>
                  </w:r>
                </w:p>
              </w:tc>
            </w:tr>
            <w:tr w:rsidR="004A3ACA" w:rsidRPr="004A3ACA" w14:paraId="2D61172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1895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E89F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'augmented reality' OR 'augmented-reality' OR 'augment* near/1 reality*'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F1AB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378</w:t>
                  </w:r>
                </w:p>
              </w:tc>
            </w:tr>
            <w:tr w:rsidR="004A3ACA" w:rsidRPr="004A3ACA" w14:paraId="411CE442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ED6B2" w14:textId="77777777" w:rsid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</w:p>
                <w:p w14:paraId="00C30FBD" w14:textId="21F3C164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F78D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B85E7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4A3ACA" w:rsidRPr="004A3ACA" w14:paraId="5F553511" w14:textId="77777777" w:rsidTr="004A3ACA">
              <w:trPr>
                <w:trHeight w:val="288"/>
              </w:trPr>
              <w:tc>
                <w:tcPr>
                  <w:tcW w:w="201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D7CB0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proofErr w:type="spellStart"/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Pubmed</w:t>
                  </w:r>
                  <w:proofErr w:type="spellEnd"/>
                </w:p>
              </w:tc>
            </w:tr>
            <w:tr w:rsidR="004A3ACA" w:rsidRPr="004A3ACA" w14:paraId="4249BBE0" w14:textId="77777777" w:rsidTr="004A3ACA">
              <w:trPr>
                <w:trHeight w:val="2304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1B1C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6F0381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((((augmented reality OR augmented-reality OR augment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 OR (virtual reality OR virtual-reality OR immersive reality OR virtual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augmented virtuality OR merged reality OR mixed reality OR extended reality OR augment* virtual* OR merg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mix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extend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smart glasses OR heads up display*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holoLens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virtual reality headsets OR head mount* display* OR HMDS)) AND ((((tele* OR tele-*) OR (telehealth OR tele-health)) OR (telemedicine OR tele-medicine OR telemetry)) OR (digital 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e-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m-health)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6334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  <w:t>1,165</w:t>
                  </w:r>
                </w:p>
              </w:tc>
            </w:tr>
            <w:tr w:rsidR="004A3ACA" w:rsidRPr="004A3ACA" w14:paraId="77CE61A8" w14:textId="77777777" w:rsidTr="004A3ACA">
              <w:trPr>
                <w:trHeight w:val="2304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96A1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28263C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((((augmented reality OR augmented-reality OR augment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 OR (virtual reality OR virtual-reality OR immersive reality OR virtual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augmented virtuality OR merged reality OR mixed reality OR extended reality OR augment* virtual* OR merg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mix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extend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smart glasses OR heads up display*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holoLens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virtual reality headsets OR head mount* display* OR HMDS)) AND ((((tele* OR tele-*) OR (telehealth OR tele-health)) OR (telemedicine OR tele-medicine OR telemetry)) OR (digital 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e-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m-health)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FADE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,536</w:t>
                  </w:r>
                </w:p>
              </w:tc>
            </w:tr>
            <w:tr w:rsidR="004A3ACA" w:rsidRPr="004A3ACA" w14:paraId="52BD2AA8" w14:textId="77777777" w:rsidTr="004A3ACA">
              <w:trPr>
                <w:trHeight w:val="864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570D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0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464629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(((tele* OR tele-*) OR (telehealth OR tele-health)) OR (telemedicine OR tele-medicine OR telemetry)) OR (digital 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e-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m-health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E883C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,09,772</w:t>
                  </w:r>
                </w:p>
              </w:tc>
            </w:tr>
            <w:tr w:rsidR="004A3ACA" w:rsidRPr="004A3ACA" w14:paraId="1F644875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A461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9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00979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digital 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e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e-health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health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m-health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81902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89,412</w:t>
                  </w:r>
                </w:p>
              </w:tc>
            </w:tr>
            <w:tr w:rsidR="004A3ACA" w:rsidRPr="004A3ACA" w14:paraId="5BD0FA8B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C651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8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F83E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elemedicine OR tele-medicine OR telemetry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4904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60,529</w:t>
                  </w:r>
                </w:p>
              </w:tc>
            </w:tr>
            <w:tr w:rsidR="004A3ACA" w:rsidRPr="004A3ACA" w14:paraId="612CD7B6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88A2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7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8C3F9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elehealth OR tele-health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2FE2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5,839</w:t>
                  </w:r>
                </w:p>
              </w:tc>
            </w:tr>
            <w:tr w:rsidR="004A3ACA" w:rsidRPr="004A3ACA" w14:paraId="1648FE4C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C4E2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E7992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ele* OR tele-*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A9C3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,61,178</w:t>
                  </w:r>
                </w:p>
              </w:tc>
            </w:tr>
            <w:tr w:rsidR="004A3ACA" w:rsidRPr="004A3ACA" w14:paraId="6EDF8AE4" w14:textId="77777777" w:rsidTr="004A3ACA">
              <w:trPr>
                <w:trHeight w:val="172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0622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D35DDE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(((augmented reality OR augmented-reality OR augment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 OR (virtual reality OR virtual-reality OR immersive reality OR virtual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augmented virtuality OR merged reality OR mixed reality OR extended reality OR augment* virtual* OR merg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mix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extend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)) OR (smart glasses OR heads up display*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holoLens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virtual reality headsets OR head mount* display* OR HMDS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501B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2,586</w:t>
                  </w:r>
                </w:p>
              </w:tc>
            </w:tr>
            <w:tr w:rsidR="004A3ACA" w:rsidRPr="004A3ACA" w14:paraId="720C6059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03CA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8279E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smart glasses OR heads up display* OR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holoLens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 OR virtual reality headsets OR head mount* display* OR HMDS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B5A1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,071</w:t>
                  </w:r>
                </w:p>
              </w:tc>
            </w:tr>
            <w:tr w:rsidR="004A3ACA" w:rsidRPr="004A3ACA" w14:paraId="7B45C2FE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92C7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8CC8D9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augmented virtuality OR merged reality OR mixed reality OR extended reality OR augment* virtual* OR merg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mix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* OR extended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*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1F5F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7,389</w:t>
                  </w:r>
                </w:p>
              </w:tc>
            </w:tr>
            <w:tr w:rsidR="004A3ACA" w:rsidRPr="004A3ACA" w14:paraId="0182FDE3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884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7DFE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virtual reality OR virtual-reality OR immersive reality OR virtual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*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5199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4,700</w:t>
                  </w:r>
                </w:p>
              </w:tc>
            </w:tr>
            <w:tr w:rsidR="004A3ACA" w:rsidRPr="004A3ACA" w14:paraId="69E15519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2AD02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3DA6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 xml:space="preserve">augmented reality OR augmented-reality OR augment* 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*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E7AF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3,366</w:t>
                  </w:r>
                </w:p>
              </w:tc>
            </w:tr>
            <w:tr w:rsidR="004A3ACA" w:rsidRPr="004A3ACA" w14:paraId="5EB4C709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A9B1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D8B1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EC0BD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IN"/>
                    </w:rPr>
                  </w:pPr>
                </w:p>
              </w:tc>
            </w:tr>
            <w:tr w:rsidR="004A3ACA" w:rsidRPr="004A3ACA" w14:paraId="5675EC0B" w14:textId="77777777" w:rsidTr="004A3ACA">
              <w:trPr>
                <w:trHeight w:val="288"/>
              </w:trPr>
              <w:tc>
                <w:tcPr>
                  <w:tcW w:w="201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B5FB4" w14:textId="77777777" w:rsidR="00631F92" w:rsidRDefault="00631F92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</w:p>
                <w:p w14:paraId="61052010" w14:textId="77777777" w:rsidR="00631F92" w:rsidRDefault="00631F92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</w:p>
                <w:p w14:paraId="58447CD5" w14:textId="26A347C5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IN"/>
                    </w:rPr>
                    <w:t>Web of Science</w:t>
                  </w:r>
                </w:p>
              </w:tc>
            </w:tr>
            <w:tr w:rsidR="004A3ACA" w:rsidRPr="004A3ACA" w14:paraId="659ED384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D34B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lastRenderedPageBreak/>
                    <w:t># 1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C3EB4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4 AND #9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E3A4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  <w:t>3,139</w:t>
                  </w:r>
                </w:p>
              </w:tc>
            </w:tr>
            <w:tr w:rsidR="004A3ACA" w:rsidRPr="004A3ACA" w14:paraId="4D0BF444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5565B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FF0000"/>
                      <w:lang w:eastAsia="en-IN"/>
                    </w:rPr>
                  </w:pP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6EAE02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fined by: PUBLICATION YEARS: ( 2021 OR 2013 OR 2020 OR 2012 OR 2019 OR 2011 OR 2018 OR 2010 OR 2017 OR 2016 OR 2015 OR 2014 )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6717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</w:p>
              </w:tc>
            </w:tr>
            <w:tr w:rsidR="004A3ACA" w:rsidRPr="004A3ACA" w14:paraId="660B0E23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6AF37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CBB01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4 AND #9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EF008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,788</w:t>
                  </w:r>
                </w:p>
              </w:tc>
            </w:tr>
            <w:tr w:rsidR="004A3ACA" w:rsidRPr="004A3ACA" w14:paraId="3986781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A4D8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BF9D8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13 OR #12 OR #11 OR #10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CC53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,77,409</w:t>
                  </w:r>
                </w:p>
              </w:tc>
            </w:tr>
            <w:tr w:rsidR="004A3ACA" w:rsidRPr="004A3ACA" w14:paraId="2410AA3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AE60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746D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digital health OR mhealth OR m-health OR ehealth OR e-health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4F3F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42,865</w:t>
                  </w:r>
                </w:p>
              </w:tc>
            </w:tr>
            <w:tr w:rsidR="004A3ACA" w:rsidRPr="004A3ACA" w14:paraId="4C55C22E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5FDFF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0FA7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telemedicine OR tele-medicine OR telemetry OR tele-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metry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4EC3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0,426</w:t>
                  </w:r>
                </w:p>
              </w:tc>
            </w:tr>
            <w:tr w:rsidR="004A3ACA" w:rsidRPr="004A3ACA" w14:paraId="67305B92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7494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24E0E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telehealth OR tele-health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94A3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0,162</w:t>
                  </w:r>
                </w:p>
              </w:tc>
            </w:tr>
            <w:tr w:rsidR="004A3ACA" w:rsidRPr="004A3ACA" w14:paraId="3822F5D3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5D01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0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D23AD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tele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E807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,40,652</w:t>
                  </w:r>
                </w:p>
              </w:tc>
            </w:tr>
            <w:tr w:rsidR="004A3ACA" w:rsidRPr="004A3ACA" w14:paraId="703B3C7A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D7A0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9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EC78A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8 OR #7 OR #6 OR #5 OR #4 OR #3 OR #2 OR #1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9DC0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,00,697</w:t>
                  </w:r>
                </w:p>
              </w:tc>
            </w:tr>
            <w:tr w:rsidR="004A3ACA" w:rsidRPr="004A3ACA" w14:paraId="1E7394FD" w14:textId="77777777" w:rsidTr="004A3ACA">
              <w:trPr>
                <w:trHeight w:val="864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C142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8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EDCB26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smart glasses OR head mount* display* OR head mount* OR HMD* devices* OR heads up display* OR heads up device* OR AR headset* OR holoLens OR VR headset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74660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3,592</w:t>
                  </w:r>
                </w:p>
              </w:tc>
            </w:tr>
            <w:tr w:rsidR="004A3ACA" w:rsidRPr="004A3ACA" w14:paraId="5E9E5617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765A8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7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3BD44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augment* AND virtual* AND mix* AND extend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0AE5F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28</w:t>
                  </w:r>
                </w:p>
              </w:tc>
            </w:tr>
            <w:tr w:rsidR="004A3ACA" w:rsidRPr="004A3ACA" w14:paraId="16391804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9998D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6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4B753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AR NEAR VR NEAR MR NEAR XR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9C3CB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5</w:t>
                  </w:r>
                </w:p>
              </w:tc>
            </w:tr>
            <w:tr w:rsidR="004A3ACA" w:rsidRPr="004A3ACA" w14:paraId="18E1ADBA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B200E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5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98150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extended reality OR extended-reality OR extend* </w:t>
                  </w:r>
                  <w:proofErr w:type="spellStart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realit</w:t>
                  </w:r>
                  <w:proofErr w:type="spellEnd"/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2DE2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7,001</w:t>
                  </w:r>
                </w:p>
              </w:tc>
            </w:tr>
            <w:tr w:rsidR="004A3ACA" w:rsidRPr="004A3ACA" w14:paraId="6AB86476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28274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4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E3535D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mixed reality OR mixed-realit* OR mix* realit* OR merged reality OR merged-realit* OR merged realit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1EB9B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0,066</w:t>
                  </w:r>
                </w:p>
              </w:tc>
            </w:tr>
            <w:tr w:rsidR="004A3ACA" w:rsidRPr="004A3ACA" w14:paraId="6BD9B665" w14:textId="77777777" w:rsidTr="004A3ACA">
              <w:trPr>
                <w:trHeight w:val="288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2E3D3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3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AF12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augmented virtuality OR augment* NEAR virtual* OR augment* virtual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1C39A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13,716</w:t>
                  </w:r>
                </w:p>
              </w:tc>
            </w:tr>
            <w:tr w:rsidR="004A3ACA" w:rsidRPr="004A3ACA" w14:paraId="04D622BC" w14:textId="77777777" w:rsidTr="004A3ACA">
              <w:trPr>
                <w:trHeight w:val="576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73D8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2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4008D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virtual reality OR virtual-reality OR immersive realit* OR virtual* realit* OR virtual reality systems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FB456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57,655</w:t>
                  </w:r>
                </w:p>
              </w:tc>
            </w:tr>
            <w:tr w:rsidR="004A3ACA" w:rsidRPr="004A3ACA" w14:paraId="716745F5" w14:textId="77777777" w:rsidTr="004A3ACA">
              <w:trPr>
                <w:trHeight w:val="864"/>
              </w:trPr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F3175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# 1</w:t>
                  </w:r>
                </w:p>
              </w:tc>
              <w:tc>
                <w:tcPr>
                  <w:tcW w:w="15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1920F5" w14:textId="77777777" w:rsidR="004A3ACA" w:rsidRPr="004A3ACA" w:rsidRDefault="004A3ACA" w:rsidP="004A3AC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TS=(augmented reality OR augmented-reality OR augmented reality system OR augment* realit* OR augment* NEAR realit*) 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22D79" w14:textId="77777777" w:rsidR="004A3ACA" w:rsidRPr="004A3ACA" w:rsidRDefault="004A3ACA" w:rsidP="004A3AC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</w:pPr>
                  <w:r w:rsidRPr="004A3ACA">
                    <w:rPr>
                      <w:rFonts w:ascii="Calibri" w:eastAsia="Times New Roman" w:hAnsi="Calibri" w:cs="Calibri"/>
                      <w:color w:val="000000"/>
                      <w:lang w:eastAsia="en-IN"/>
                    </w:rPr>
                    <w:t>22,924</w:t>
                  </w:r>
                </w:p>
              </w:tc>
            </w:tr>
          </w:tbl>
          <w:p w14:paraId="43620271" w14:textId="77777777" w:rsidR="004A3ACA" w:rsidRDefault="004A3ACA" w:rsidP="00AF5462">
            <w:pPr>
              <w:rPr>
                <w:rStyle w:val="normaltextrun"/>
                <w:rFonts w:ascii="Calibri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  <w:lang w:val="en-IE"/>
              </w:rPr>
            </w:pPr>
          </w:p>
        </w:tc>
      </w:tr>
    </w:tbl>
    <w:p w14:paraId="4F805617" w14:textId="77777777" w:rsidR="004A3ACA" w:rsidRDefault="004A3ACA" w:rsidP="00AF5462">
      <w:pPr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IE"/>
        </w:rPr>
      </w:pPr>
    </w:p>
    <w:sectPr w:rsidR="004A3ACA" w:rsidSect="00232A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64DA4" w14:textId="77777777" w:rsidR="000165DD" w:rsidRDefault="000165DD" w:rsidP="00BF0E75">
      <w:pPr>
        <w:spacing w:after="0" w:line="240" w:lineRule="auto"/>
      </w:pPr>
      <w:r>
        <w:separator/>
      </w:r>
    </w:p>
  </w:endnote>
  <w:endnote w:type="continuationSeparator" w:id="0">
    <w:p w14:paraId="3A7B5C88" w14:textId="77777777" w:rsidR="000165DD" w:rsidRDefault="000165DD" w:rsidP="00BF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50F78" w14:textId="77777777" w:rsidR="000A4A97" w:rsidRDefault="000A4A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AFADC6" w14:textId="77777777" w:rsidR="000A4A97" w:rsidRDefault="000A4A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643FD9" w14:textId="77777777" w:rsidR="000A4A97" w:rsidRDefault="000A4A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12538" w14:textId="77777777" w:rsidR="000165DD" w:rsidRDefault="000165DD" w:rsidP="00BF0E75">
      <w:pPr>
        <w:spacing w:after="0" w:line="240" w:lineRule="auto"/>
      </w:pPr>
      <w:r>
        <w:separator/>
      </w:r>
    </w:p>
  </w:footnote>
  <w:footnote w:type="continuationSeparator" w:id="0">
    <w:p w14:paraId="10634F90" w14:textId="77777777" w:rsidR="000165DD" w:rsidRDefault="000165DD" w:rsidP="00BF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F053C7" w14:textId="77777777" w:rsidR="000A4A97" w:rsidRDefault="000A4A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14D13" w14:textId="29EDBB1F" w:rsidR="00232A0D" w:rsidRPr="00232A0D" w:rsidRDefault="000A4A97">
    <w:pPr>
      <w:pStyle w:val="Header"/>
      <w:rPr>
        <w:sz w:val="28"/>
      </w:rPr>
    </w:pPr>
    <w:r>
      <w:rPr>
        <w:sz w:val="28"/>
      </w:rPr>
      <w:t xml:space="preserve">Search </w:t>
    </w:r>
    <w:r>
      <w:rPr>
        <w:sz w:val="28"/>
      </w:rPr>
      <w:t>Strateg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5ED01E" w14:textId="77777777" w:rsidR="000A4A97" w:rsidRDefault="000A4A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7872"/>
    <w:multiLevelType w:val="hybridMultilevel"/>
    <w:tmpl w:val="D98C5EB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EB10A4"/>
    <w:multiLevelType w:val="hybridMultilevel"/>
    <w:tmpl w:val="43CEB3B6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B0327"/>
    <w:multiLevelType w:val="hybridMultilevel"/>
    <w:tmpl w:val="3F865D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749F3"/>
    <w:multiLevelType w:val="hybridMultilevel"/>
    <w:tmpl w:val="03E6E600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83314C9"/>
    <w:multiLevelType w:val="hybridMultilevel"/>
    <w:tmpl w:val="08C60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8C"/>
    <w:rsid w:val="0000546B"/>
    <w:rsid w:val="000165DD"/>
    <w:rsid w:val="00023D65"/>
    <w:rsid w:val="000302EF"/>
    <w:rsid w:val="0004740C"/>
    <w:rsid w:val="0005002D"/>
    <w:rsid w:val="00072A54"/>
    <w:rsid w:val="00074E3D"/>
    <w:rsid w:val="000A4A97"/>
    <w:rsid w:val="000C1E4E"/>
    <w:rsid w:val="000D6E60"/>
    <w:rsid w:val="000E0E92"/>
    <w:rsid w:val="000F073C"/>
    <w:rsid w:val="00144DDA"/>
    <w:rsid w:val="00180A98"/>
    <w:rsid w:val="00185103"/>
    <w:rsid w:val="00185D6B"/>
    <w:rsid w:val="001D274B"/>
    <w:rsid w:val="001D3557"/>
    <w:rsid w:val="001E6343"/>
    <w:rsid w:val="0023282B"/>
    <w:rsid w:val="00232A0D"/>
    <w:rsid w:val="00234C72"/>
    <w:rsid w:val="00235054"/>
    <w:rsid w:val="0024012F"/>
    <w:rsid w:val="002417CB"/>
    <w:rsid w:val="002667CF"/>
    <w:rsid w:val="002710D4"/>
    <w:rsid w:val="00290FE5"/>
    <w:rsid w:val="002B283C"/>
    <w:rsid w:val="002D3589"/>
    <w:rsid w:val="002E5EF3"/>
    <w:rsid w:val="00307208"/>
    <w:rsid w:val="003B6471"/>
    <w:rsid w:val="003D27D9"/>
    <w:rsid w:val="003F2395"/>
    <w:rsid w:val="00440771"/>
    <w:rsid w:val="004664BC"/>
    <w:rsid w:val="0048604D"/>
    <w:rsid w:val="00496806"/>
    <w:rsid w:val="004A222A"/>
    <w:rsid w:val="004A3ACA"/>
    <w:rsid w:val="004B78CC"/>
    <w:rsid w:val="004D37AE"/>
    <w:rsid w:val="00512A32"/>
    <w:rsid w:val="00520B02"/>
    <w:rsid w:val="0054548C"/>
    <w:rsid w:val="00565923"/>
    <w:rsid w:val="00566B7A"/>
    <w:rsid w:val="00566E8D"/>
    <w:rsid w:val="005702EC"/>
    <w:rsid w:val="005A2D2D"/>
    <w:rsid w:val="005E739E"/>
    <w:rsid w:val="005F603B"/>
    <w:rsid w:val="00631F92"/>
    <w:rsid w:val="00646827"/>
    <w:rsid w:val="00662A76"/>
    <w:rsid w:val="00687E64"/>
    <w:rsid w:val="006D2202"/>
    <w:rsid w:val="006E3258"/>
    <w:rsid w:val="006F0300"/>
    <w:rsid w:val="00705AC6"/>
    <w:rsid w:val="00705ADE"/>
    <w:rsid w:val="007732FE"/>
    <w:rsid w:val="007A6B4F"/>
    <w:rsid w:val="007C45A7"/>
    <w:rsid w:val="00802EA5"/>
    <w:rsid w:val="00803738"/>
    <w:rsid w:val="008152BA"/>
    <w:rsid w:val="00832067"/>
    <w:rsid w:val="0084120B"/>
    <w:rsid w:val="008A2083"/>
    <w:rsid w:val="008A4873"/>
    <w:rsid w:val="008B2C56"/>
    <w:rsid w:val="008F62D8"/>
    <w:rsid w:val="0090325B"/>
    <w:rsid w:val="00910A24"/>
    <w:rsid w:val="009236CD"/>
    <w:rsid w:val="00953624"/>
    <w:rsid w:val="00983A4A"/>
    <w:rsid w:val="009848E3"/>
    <w:rsid w:val="009976EC"/>
    <w:rsid w:val="00A14E6E"/>
    <w:rsid w:val="00A162A0"/>
    <w:rsid w:val="00A53AB2"/>
    <w:rsid w:val="00A54FA8"/>
    <w:rsid w:val="00AC11B0"/>
    <w:rsid w:val="00AC513A"/>
    <w:rsid w:val="00AE30C5"/>
    <w:rsid w:val="00AF5462"/>
    <w:rsid w:val="00AF6408"/>
    <w:rsid w:val="00B12E7B"/>
    <w:rsid w:val="00B229AA"/>
    <w:rsid w:val="00B26961"/>
    <w:rsid w:val="00B32E45"/>
    <w:rsid w:val="00B3370D"/>
    <w:rsid w:val="00B5461A"/>
    <w:rsid w:val="00B60A79"/>
    <w:rsid w:val="00B67EC8"/>
    <w:rsid w:val="00B85018"/>
    <w:rsid w:val="00B8625F"/>
    <w:rsid w:val="00BE3A8A"/>
    <w:rsid w:val="00BF0E75"/>
    <w:rsid w:val="00C2248B"/>
    <w:rsid w:val="00C4171C"/>
    <w:rsid w:val="00C75A90"/>
    <w:rsid w:val="00CA0325"/>
    <w:rsid w:val="00CF6DB5"/>
    <w:rsid w:val="00CF7E1F"/>
    <w:rsid w:val="00D246EE"/>
    <w:rsid w:val="00D2519D"/>
    <w:rsid w:val="00D53666"/>
    <w:rsid w:val="00D866A0"/>
    <w:rsid w:val="00DA2CD4"/>
    <w:rsid w:val="00DD69C3"/>
    <w:rsid w:val="00DE29FC"/>
    <w:rsid w:val="00DF7BFB"/>
    <w:rsid w:val="00E3531A"/>
    <w:rsid w:val="00E57119"/>
    <w:rsid w:val="00E67A1B"/>
    <w:rsid w:val="00E854A8"/>
    <w:rsid w:val="00E96D97"/>
    <w:rsid w:val="00F07301"/>
    <w:rsid w:val="00F17F28"/>
    <w:rsid w:val="00F55623"/>
    <w:rsid w:val="00F55F1A"/>
    <w:rsid w:val="00F9768C"/>
    <w:rsid w:val="00FA0B73"/>
    <w:rsid w:val="00FB25D2"/>
    <w:rsid w:val="00F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FEF8"/>
  <w15:chartTrackingRefBased/>
  <w15:docId w15:val="{EE76AF8D-D4C2-4AFE-BFE8-BE55F26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54FA8"/>
  </w:style>
  <w:style w:type="character" w:customStyle="1" w:styleId="eop">
    <w:name w:val="eop"/>
    <w:basedOn w:val="DefaultParagraphFont"/>
    <w:rsid w:val="00A54FA8"/>
  </w:style>
  <w:style w:type="paragraph" w:styleId="ListParagraph">
    <w:name w:val="List Paragraph"/>
    <w:basedOn w:val="Normal"/>
    <w:uiPriority w:val="34"/>
    <w:qFormat/>
    <w:rsid w:val="00A54FA8"/>
    <w:pPr>
      <w:ind w:left="720"/>
      <w:contextualSpacing/>
    </w:pPr>
  </w:style>
  <w:style w:type="table" w:styleId="TableGrid">
    <w:name w:val="Table Grid"/>
    <w:basedOn w:val="TableNormal"/>
    <w:uiPriority w:val="39"/>
    <w:rsid w:val="0051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1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1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E75"/>
  </w:style>
  <w:style w:type="paragraph" w:styleId="Footer">
    <w:name w:val="footer"/>
    <w:basedOn w:val="Normal"/>
    <w:link w:val="Foot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2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IKAR, HEMENDRA</dc:creator>
  <cp:keywords/>
  <dc:description/>
  <cp:lastModifiedBy>Administrator</cp:lastModifiedBy>
  <cp:revision>15</cp:revision>
  <dcterms:created xsi:type="dcterms:W3CDTF">2021-06-23T11:38:00Z</dcterms:created>
  <dcterms:modified xsi:type="dcterms:W3CDTF">2022-09-12T17:49:00Z</dcterms:modified>
</cp:coreProperties>
</file>